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ekyLevelchart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  <w:t>Table S3  The result of compounds identification in ELeng Capsules</w:t>
      </w:r>
    </w:p>
    <w:tbl>
      <w:tblPr>
        <w:tblW w:w="1439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903"/>
        <w:gridCol w:w="992"/>
        <w:gridCol w:w="993"/>
        <w:gridCol w:w="992"/>
        <w:gridCol w:w="567"/>
        <w:gridCol w:w="1276"/>
        <w:gridCol w:w="1559"/>
        <w:gridCol w:w="3794"/>
        <w:gridCol w:w="2800"/>
      </w:tblGrid>
      <w:tr>
        <w:trPr>
          <w:trHeight w:val="315" w:hRule="atLeast"/>
        </w:trPr>
        <w:tc>
          <w:tcPr>
            <w:tcW w:w="51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Tim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dditive io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M/Z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ctual 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M/Z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Theoretical valu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p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37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MS/MS spcetra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Chinese herbs</w:t>
            </w:r>
          </w:p>
        </w:tc>
      </w:tr>
      <w:tr>
        <w:trPr>
          <w:trHeight w:val="300" w:hRule="atLeast"/>
        </w:trPr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41.108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41.108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2H22O1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ucrose</w:t>
            </w:r>
          </w:p>
        </w:tc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41.1095,179.0560,89.0244</w:t>
            </w:r>
          </w:p>
        </w:tc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elica sinensis (Oliv.)Diel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9.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9.01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6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allic acid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9.0172,125.0240,79.019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parganium stoloniferum 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7.04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7.04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9H10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nshensu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79.0352,135.0459,123.0448,72.991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0" w:name="OLE_LINK4"/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lvia miltiorrhiza Bunge </w:t>
            </w:r>
            <w:bookmarkEnd w:id="0"/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95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95.15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3H28O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1" w:name="OLE_LINK2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Oxypaeoniflora</w:t>
            </w:r>
            <w:bookmarkEnd w:id="1"/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95.1503,465.1395,165.0558,137.0245,93.034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" w:name="OLE_LINK3"/>
            <w:bookmarkEnd w:id="2"/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a lactiflora Pall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  <w:bookmarkStart w:id="3" w:name="OLE_LINK3"/>
            <w:bookmarkStart w:id="4" w:name="OLE_LINK3"/>
            <w:bookmarkEnd w:id="4"/>
          </w:p>
        </w:tc>
      </w:tr>
      <w:tr>
        <w:trPr>
          <w:trHeight w:val="302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FA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25.16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25.16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3H28O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aeoniflor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49.1444,327.1075,165.0551,121.028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a lactiflora Pall.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95.1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95.17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7H32O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eoeriocitr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95.1663,459.1138,339.0707,287.0549,235.0235,151.0029,135.044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79.1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79.17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7H32O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arirut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79.1745,271.0605,151.003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5" w:name="OLE_LINK5"/>
            <w:bookmarkEnd w:id="5"/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  <w:bookmarkStart w:id="6" w:name="OLE_LINK5"/>
            <w:bookmarkStart w:id="7" w:name="OLE_LINK5"/>
            <w:bookmarkEnd w:id="7"/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79.17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80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7H32O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aring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49.1717,459.1154,313.0710,271.0594,177.0183,151.0027,119.049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09.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09.18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8H34O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eohesperid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09.1813,489.1405,343.0813,301.0694,286.0455,242.0564,164.010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59.07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59.0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8H16O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Rosmarinic acid 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7.0457,179.0349,161.0244,135.0450,133.0293,123.042,72.993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lvia miltiorrhiza Bunge 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17.1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17.14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36H30O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alvianolic acid B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17.1460,519.0935,339.0507,321.0393,295.0610,279.0296,185.024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lvia miltiorrhiza Bunge 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7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15.1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15.16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9H24O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,7-bis(4-hydroxyphenyl)-3,5-heptanediol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3.0748,149.0607,121.0656,106.0412,93.034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Curcuma phaeocaul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Valeton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7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93.1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93.1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6H22O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alvianolic acid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93.1152,313.0720,295.0612,185.0246,109.029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via miltiorrhiza Bunge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67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67.02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5H8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parstolonin B 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67.0308,182.0425,167.0593,154.997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rganium stoloniferum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Style w:val="Font01"/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01.0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01.07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6H14O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esperet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01.0717,164.0118,151.0040,136.016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8" w:name="OLE_LINK6"/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  <w:bookmarkEnd w:id="8"/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29.23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29.23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8H34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anleng acid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09.2328,229.1444,211.1342,193.1230,183.1389,171.1028,139.1129,127.1131,99.081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rganium stoloniferum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Style w:val="Font01"/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1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07.28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07.28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4H40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holic acid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07.2807,343.262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Unkown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1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FA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15.19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15.19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6H30O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imonin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15.1942,469.1885,278.1320,229.123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H]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37.1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37.18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5H24O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urdione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63.1117,137.0957,121.1012,107.0853,91.0540,79.536,79. 0536,67.053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Curcuma phaeocaul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Valeton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H]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9.2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9.23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8H30O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inolenic acid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5.2279,277.2176,195.1396,171.103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via miltiorrhiza Bunge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H]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7.14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7.14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9H20O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9" w:name="OLE_LINK1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ryptotanshinone</w:t>
            </w:r>
            <w:bookmarkEnd w:id="9"/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7.1479,179.1380,25.0930,251.1423,249.0908,139.0710,221.0961,193.1015,178.077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via miltiorrhiza Bunge</w:t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7.08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7.08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8H12O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anshinone I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7.0854,249.0903,234.193.0998,178.077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via miltiorrhiza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Style w:val="Font01"/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8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H]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19.1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19.17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5H22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E,E)-Germacra-3,7(11),9-trien-6-one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9.1155,129.0692,105.0689,95.0847,91.0536,79.0532,67.0532,55.0535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urcuma phaeocaulis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+H]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5.1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3.11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9H18O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anshinone IIA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95.1482,277.1377,213.0663,163.1134,151.1120,107.0879,93.069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via miltiorrhiza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Style w:val="Font01"/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4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9.23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79.2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8H32O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inoleic acid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79.233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via miltiorrhiza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5.6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[M-H]-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55.233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55.23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6H32O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3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55.2321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aurantium,Slavia miltiorrhiza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Sparganium stoloniferum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  <w:font w:name="Times New Roman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黑体" w:cs="Times New Roman"/>
      <w:sz w:val="20"/>
      <w:szCs w:val="20"/>
    </w:rPr>
  </w:style>
  <w:style w:type="paragraph" w:styleId="SeekyLevelchart">
    <w:name w:val="Seeky-Level-chart"/>
    <w:basedOn w:val="Style15"/>
    <w:qFormat/>
    <w:pPr>
      <w:spacing w:lineRule="auto" w:line="360"/>
      <w:jc w:val="center"/>
    </w:pPr>
    <w:rPr>
      <w:rFonts w:ascii="Times New Roman" w:hAnsi="Times New Roman" w:eastAsia="宋体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lin198908</dc:creator>
  <dc:description/>
  <dc:language>en-US</dc:language>
  <cp:lastModifiedBy>玮琳</cp:lastModifiedBy>
  <dcterms:modified xsi:type="dcterms:W3CDTF">2021-03-02T01:59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